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0" w:type="auto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C25472" w:rsidRPr="0032733F" w:rsidTr="00102040">
        <w:trPr>
          <w:cnfStyle w:val="100000000000"/>
          <w:trHeight w:val="178"/>
          <w:jc w:val="center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971504" w:rsidRDefault="00C25472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715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971504" w:rsidRDefault="00C25472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715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971504" w:rsidRDefault="00C25472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715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C25472" w:rsidRPr="0032733F" w:rsidTr="00102040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619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197 — 89.2830</w:t>
            </w:r>
          </w:p>
        </w:tc>
      </w:tr>
      <w:tr w:rsidR="00C25472" w:rsidRPr="0032733F" w:rsidTr="00102040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C25472" w:rsidRPr="00102040" w:rsidRDefault="00102040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2040">
              <w:rPr>
                <w:rFonts w:eastAsiaTheme="minorEastAsia"/>
                <w:b w:val="0"/>
                <w:color w:val="000000" w:themeColor="text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θ</m:t>
              </m:r>
            </m:oMath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8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552e-04 – 0.0088</w:t>
            </w:r>
          </w:p>
        </w:tc>
      </w:tr>
      <w:tr w:rsidR="00C25472" w:rsidRPr="0032733F" w:rsidTr="00102040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102040" w:rsidP="00D43682">
            <w:pPr>
              <w:jc w:val="center"/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6 – 0.9077</w:t>
            </w:r>
          </w:p>
        </w:tc>
      </w:tr>
      <w:tr w:rsidR="00C25472" w:rsidRPr="0032733F" w:rsidTr="00102040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32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437 – 8.2993</w:t>
            </w:r>
          </w:p>
        </w:tc>
      </w:tr>
      <w:tr w:rsidR="00C25472" w:rsidRPr="0032733F" w:rsidTr="00102040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7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6 – 2.1517</w:t>
            </w:r>
          </w:p>
        </w:tc>
      </w:tr>
      <w:tr w:rsidR="00C25472" w:rsidRPr="0032733F" w:rsidTr="00102040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578e-06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455e-07 – 8.7950e-06</w:t>
            </w:r>
          </w:p>
        </w:tc>
      </w:tr>
      <w:tr w:rsidR="00C25472" w:rsidRPr="0032733F" w:rsidTr="00102040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081e-0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457e-06 – 1.5771e-04</w:t>
            </w:r>
          </w:p>
        </w:tc>
      </w:tr>
      <w:tr w:rsidR="00C25472" w:rsidRPr="0032733F" w:rsidTr="00102040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4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8 – 0.0291</w:t>
            </w:r>
          </w:p>
        </w:tc>
      </w:tr>
      <w:tr w:rsidR="00C25472" w:rsidRPr="0032733F" w:rsidTr="00102040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37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4 – 0.5226</w:t>
            </w:r>
          </w:p>
        </w:tc>
      </w:tr>
      <w:tr w:rsidR="00C25472" w:rsidRPr="0032733F" w:rsidTr="00102040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129e-04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469e-05 – 0.0010</w:t>
            </w:r>
          </w:p>
        </w:tc>
      </w:tr>
      <w:tr w:rsidR="00C25472" w:rsidRPr="0032733F" w:rsidTr="00102040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220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432 – 4.9835</w:t>
            </w:r>
          </w:p>
        </w:tc>
      </w:tr>
      <w:tr w:rsidR="00C25472" w:rsidRPr="0032733F" w:rsidTr="00102040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494e-04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890e-05– 4.7241e-04</w:t>
            </w:r>
          </w:p>
        </w:tc>
      </w:tr>
      <w:tr w:rsidR="00C25472" w:rsidRPr="0032733F" w:rsidTr="00102040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0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7 – 0.0809</w:t>
            </w:r>
          </w:p>
        </w:tc>
      </w:tr>
      <w:tr w:rsidR="00C25472" w:rsidRPr="0032733F" w:rsidTr="00102040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919e-06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153e-07– 1.5250e-05</w:t>
            </w:r>
          </w:p>
        </w:tc>
      </w:tr>
      <w:tr w:rsidR="00C25472" w:rsidRPr="0032733F" w:rsidTr="00102040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3 – 0.1328</w:t>
            </w:r>
          </w:p>
        </w:tc>
      </w:tr>
      <w:tr w:rsidR="00C25472" w:rsidRPr="0032733F" w:rsidTr="00A9426C">
        <w:trPr>
          <w:jc w:val="center"/>
        </w:trPr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028e-05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158e-06 – 1.0900e-04</w:t>
            </w:r>
          </w:p>
        </w:tc>
      </w:tr>
      <w:tr w:rsidR="00C25472" w:rsidRPr="0032733F" w:rsidTr="00A9426C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Η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829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835 – 5.3780</w:t>
            </w:r>
          </w:p>
        </w:tc>
      </w:tr>
      <w:tr w:rsidR="00C25472" w:rsidRPr="0032733F" w:rsidTr="00102040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Φ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30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C25472" w:rsidRPr="00102040" w:rsidRDefault="00C2547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0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94 – 0.6764</w:t>
            </w:r>
          </w:p>
        </w:tc>
      </w:tr>
    </w:tbl>
    <w:p w:rsidR="003D4A66" w:rsidRDefault="003D4A66"/>
    <w:p w:rsidR="00014A47" w:rsidRPr="009E45CF" w:rsidRDefault="00014A47" w:rsidP="00014A47">
      <w:pPr>
        <w:rPr>
          <w:rFonts w:ascii="Times New Roman" w:hAnsi="Times New Roman" w:cs="Times New Roman"/>
          <w:sz w:val="24"/>
          <w:szCs w:val="24"/>
        </w:rPr>
      </w:pPr>
      <w:r w:rsidRPr="009E45CF">
        <w:rPr>
          <w:rFonts w:ascii="Times New Roman" w:hAnsi="Times New Roman" w:cs="Times New Roman"/>
          <w:sz w:val="24"/>
          <w:szCs w:val="24"/>
        </w:rPr>
        <w:t>S24 Table: Estimated parameters for Model-(A1) for Riyadh</w:t>
      </w:r>
    </w:p>
    <w:p w:rsidR="00014A47" w:rsidRDefault="00014A47"/>
    <w:sectPr w:rsidR="00014A47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25472"/>
    <w:rsid w:val="00014A47"/>
    <w:rsid w:val="00102040"/>
    <w:rsid w:val="003D4A66"/>
    <w:rsid w:val="009E45CF"/>
    <w:rsid w:val="00A9426C"/>
    <w:rsid w:val="00C254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4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C254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254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47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6</cp:revision>
  <dcterms:created xsi:type="dcterms:W3CDTF">2020-01-29T18:21:00Z</dcterms:created>
  <dcterms:modified xsi:type="dcterms:W3CDTF">2020-01-29T18:23:00Z</dcterms:modified>
</cp:coreProperties>
</file>